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C42" w:rsidRPr="004D5D75" w:rsidRDefault="00684C42" w:rsidP="00684C42">
      <w:pPr>
        <w:rPr>
          <w:rFonts w:ascii="Arial" w:hAnsi="Arial" w:cs="Arial"/>
        </w:rPr>
      </w:pPr>
      <w:r w:rsidRPr="004D5D75">
        <w:rPr>
          <w:rFonts w:ascii="Arial" w:hAnsi="Arial" w:cs="Arial"/>
          <w:b/>
        </w:rPr>
        <w:t>Table S6. Primers used for RT-qPCR</w:t>
      </w:r>
    </w:p>
    <w:p w:rsidR="00684C42" w:rsidRPr="004D5D75" w:rsidRDefault="00684C42" w:rsidP="00684C42">
      <w:pPr>
        <w:rPr>
          <w:rFonts w:ascii="Arial" w:hAnsi="Arial" w:cs="Arial"/>
          <w:b/>
        </w:rPr>
      </w:pP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2628"/>
        <w:gridCol w:w="1986"/>
        <w:gridCol w:w="3954"/>
      </w:tblGrid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ind w:right="1026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rimer position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Target mRNA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rimer sequence (5’-3’)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dlk-1 E10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dlk-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AGCCCGTCTTCTTTACAC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dlk-1 E11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dlk-1</w:t>
            </w:r>
          </w:p>
        </w:tc>
        <w:tc>
          <w:tcPr>
            <w:tcW w:w="3954" w:type="dxa"/>
            <w:vAlign w:val="bottom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AGCTGGTGAGGAGCATTT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 E9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GGTTGCCGAACTAAATGA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 E10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ACCGTCGGAGTACGTTGAT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 E4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TCGTACAATTCGTCACCACA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 E5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efa-6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TGACATATCCTTTGCGTCC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E7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a/b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TGTTGATCGAGCAGTAGCTG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E8a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a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AAGCCGATTAGGATGGTG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E8b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ind w:right="594"/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b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GCCAGTGATGAGTATGAC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unc-64 E6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total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ACGCTAGCCGATATTGAAG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E7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unc-64 total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CGTGCTCCACATTGTACT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2 E11-12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ACAAGCCCTGTGGCTGCTT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2 E12-13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TTCAGAGCCGCCATACCTG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2 E13-14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AGCCAGAAGGAAGGTCCAGA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2 E14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Arial Unicode MS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GCACTTGCTCAGATTGGTCTGTTT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4 E9-10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4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GCAGGACCTGCCTACCCTG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elf4 E11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elf4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GGGCAGATGGTAGATGAGC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a E8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1a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CCTCAGTGAGATCGAGAC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a E9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1a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GTGCTCCACATTGTACTC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b E9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1b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GTGAGATGATCGACCGAAT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b E10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1b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AATGGATGACGCCAAGA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lastRenderedPageBreak/>
              <w:t>stx2 E9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2-001/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TGGTCAACAACATCGAGAGA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2-001 E10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2-00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GCCAATGATTAGAGCCAGG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2-002 E10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2-00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ATGACAATGCTGTTGCGAG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3 E8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3-201/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TCCCAGATTTCCAAGCAA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3-201 E9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3-20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CACTGACTGGTCCATGTT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3-202 E9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stx3-202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Arial Unicode MS" w:hAnsi="Arial" w:cs="Arial"/>
              </w:rPr>
              <w:t>CCTTCTCCACATGGTCCACT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5a E7-8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 xml:space="preserve">stx5a </w:t>
            </w:r>
          </w:p>
        </w:tc>
        <w:tc>
          <w:tcPr>
            <w:tcW w:w="3954" w:type="dxa"/>
            <w:vAlign w:val="bottom"/>
          </w:tcPr>
          <w:p w:rsidR="00684C42" w:rsidRPr="004D5D75" w:rsidRDefault="00684C42" w:rsidP="005E4A92">
            <w:pPr>
              <w:rPr>
                <w:rFonts w:ascii="Arial" w:eastAsia="Times New Roman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AACAACCTTGGAGGTGGTCC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5a E9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5a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CCGACTCTGGATGTAGGA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3 E6-7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 xml:space="preserve">stx13 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AGCTGGAGGCTGACATTTT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3 E8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3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AGTGGCTCTTTCCACATGC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-001 E1-2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-00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ATTGCTGCGGAGCTGGAC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-201 E1-2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-20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TTGCTGCGGAGTGTGATACA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 E3-4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6-001/201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ACTGTATTTCGTCCACGCCA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8 E6-7-F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8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GCTGCCAGAAAAGCCTTTGG</w:t>
            </w:r>
          </w:p>
        </w:tc>
      </w:tr>
      <w:tr w:rsidR="00684C42" w:rsidRPr="004D5D75" w:rsidTr="005E4A92">
        <w:tc>
          <w:tcPr>
            <w:tcW w:w="2628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8 E8-R</w:t>
            </w:r>
          </w:p>
        </w:tc>
        <w:tc>
          <w:tcPr>
            <w:tcW w:w="1986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stx18</w:t>
            </w:r>
          </w:p>
        </w:tc>
        <w:tc>
          <w:tcPr>
            <w:tcW w:w="3954" w:type="dxa"/>
          </w:tcPr>
          <w:p w:rsidR="00684C42" w:rsidRPr="004D5D75" w:rsidRDefault="00684C42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eastAsia="Times New Roman" w:hAnsi="Arial" w:cs="Arial"/>
              </w:rPr>
              <w:t>CTTCGTCAAACAAGCTGTTCA</w:t>
            </w:r>
          </w:p>
        </w:tc>
      </w:tr>
    </w:tbl>
    <w:p w:rsidR="00684C42" w:rsidRPr="004D5D75" w:rsidRDefault="00684C42" w:rsidP="00684C42">
      <w:pPr>
        <w:spacing w:line="480" w:lineRule="auto"/>
        <w:rPr>
          <w:rFonts w:ascii="Arial" w:hAnsi="Arial" w:cs="Arial"/>
        </w:rPr>
      </w:pPr>
    </w:p>
    <w:p w:rsidR="007E10CA" w:rsidRDefault="007E10CA">
      <w:bookmarkStart w:id="0" w:name="_GoBack"/>
      <w:bookmarkEnd w:id="0"/>
    </w:p>
    <w:sectPr w:rsidR="007E10C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28" w:rsidRDefault="00684C42" w:rsidP="007814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7428" w:rsidRDefault="00684C42" w:rsidP="007814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428" w:rsidRDefault="00684C42" w:rsidP="007814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E7428" w:rsidRDefault="00684C42" w:rsidP="0078148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C42"/>
    <w:rsid w:val="00552845"/>
    <w:rsid w:val="00684C42"/>
    <w:rsid w:val="007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F3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4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C42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84C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42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84C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4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C42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84C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C42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8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93</Characters>
  <Application>Microsoft Macintosh Word</Application>
  <DocSecurity>0</DocSecurity>
  <Lines>30</Lines>
  <Paragraphs>18</Paragraphs>
  <ScaleCrop>false</ScaleCrop>
  <Company>UC San Diego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 Jin</dc:creator>
  <cp:keywords/>
  <dc:description/>
  <cp:lastModifiedBy>Yishi Jin</cp:lastModifiedBy>
  <cp:revision>1</cp:revision>
  <dcterms:created xsi:type="dcterms:W3CDTF">2016-05-25T07:10:00Z</dcterms:created>
  <dcterms:modified xsi:type="dcterms:W3CDTF">2016-05-25T07:10:00Z</dcterms:modified>
</cp:coreProperties>
</file>